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A667F" w14:textId="77777777" w:rsidR="000030E2" w:rsidRDefault="000030E2" w:rsidP="005D0814">
      <w:pPr>
        <w:jc w:val="center"/>
        <w:rPr>
          <w:b/>
        </w:rPr>
      </w:pPr>
      <w:r>
        <w:rPr>
          <w:b/>
        </w:rPr>
        <w:t>CHANGES IN THE CARE &amp; SUPPORT FOR PWHIV</w:t>
      </w:r>
    </w:p>
    <w:p w14:paraId="748AFD76" w14:textId="14048AB4" w:rsidR="000030E2" w:rsidRDefault="000030E2" w:rsidP="005D0814">
      <w:pPr>
        <w:jc w:val="center"/>
        <w:rPr>
          <w:b/>
        </w:rPr>
      </w:pPr>
      <w:r>
        <w:rPr>
          <w:b/>
        </w:rPr>
        <w:t xml:space="preserve">INTERVIEW SCHEDULE – </w:t>
      </w:r>
      <w:r w:rsidR="002F1C5F">
        <w:rPr>
          <w:b/>
        </w:rPr>
        <w:t>HEALTH PROFESSIONALS</w:t>
      </w:r>
    </w:p>
    <w:p w14:paraId="611EFEA1" w14:textId="77777777" w:rsidR="000030E2" w:rsidRDefault="000030E2" w:rsidP="000030E2">
      <w:pPr>
        <w:rPr>
          <w:b/>
        </w:rPr>
      </w:pPr>
      <w:r>
        <w:rPr>
          <w:b/>
        </w:rPr>
        <w:t>INTRODUCTION</w:t>
      </w:r>
    </w:p>
    <w:p w14:paraId="7D1B5FB8" w14:textId="77777777" w:rsidR="00261664" w:rsidRPr="000D2A5B" w:rsidRDefault="00261664" w:rsidP="00261664">
      <w:pPr>
        <w:pStyle w:val="ListParagraph"/>
        <w:numPr>
          <w:ilvl w:val="0"/>
          <w:numId w:val="2"/>
        </w:numPr>
        <w:rPr>
          <w:rFonts w:cstheme="minorHAnsi"/>
        </w:rPr>
      </w:pPr>
      <w:r w:rsidRPr="000D2A5B">
        <w:rPr>
          <w:rFonts w:cstheme="minorHAnsi"/>
        </w:rPr>
        <w:t>Thank participant for taking part.</w:t>
      </w:r>
    </w:p>
    <w:p w14:paraId="1E341201" w14:textId="77777777" w:rsidR="000030E2" w:rsidRDefault="000030E2" w:rsidP="00261664">
      <w:pPr>
        <w:pStyle w:val="ListParagraph"/>
        <w:numPr>
          <w:ilvl w:val="0"/>
          <w:numId w:val="2"/>
        </w:numPr>
      </w:pPr>
      <w:r>
        <w:t xml:space="preserve">Introduce self and the project. </w:t>
      </w:r>
    </w:p>
    <w:p w14:paraId="4EA36317" w14:textId="77777777" w:rsidR="000030E2" w:rsidRDefault="000030E2" w:rsidP="00261664">
      <w:pPr>
        <w:pStyle w:val="ListParagraph"/>
        <w:numPr>
          <w:ilvl w:val="0"/>
          <w:numId w:val="2"/>
        </w:numPr>
      </w:pPr>
      <w:r>
        <w:t>Then provide information about the interview:</w:t>
      </w:r>
    </w:p>
    <w:p w14:paraId="6D1D4211" w14:textId="27298C74" w:rsidR="000030E2" w:rsidRDefault="000030E2" w:rsidP="00261664">
      <w:pPr>
        <w:pStyle w:val="ListParagraph"/>
        <w:numPr>
          <w:ilvl w:val="1"/>
          <w:numId w:val="2"/>
        </w:numPr>
      </w:pPr>
      <w:r>
        <w:t xml:space="preserve">I am interested in your </w:t>
      </w:r>
      <w:r w:rsidR="005D6EBB">
        <w:t>stories about</w:t>
      </w:r>
      <w:r>
        <w:t xml:space="preserve"> the care and support for PWHIV</w:t>
      </w:r>
      <w:r w:rsidR="005D6EBB">
        <w:t>/AIDS</w:t>
      </w:r>
      <w:r>
        <w:t xml:space="preserve"> in the UK, from </w:t>
      </w:r>
      <w:r w:rsidR="00716EFB">
        <w:t>the beginning of the epidemic</w:t>
      </w:r>
      <w:r>
        <w:t xml:space="preserve"> until the present time, focusing on what </w:t>
      </w:r>
      <w:r w:rsidR="00716EFB">
        <w:t xml:space="preserve">the NHS, </w:t>
      </w:r>
      <w:r w:rsidR="005D6EBB">
        <w:t>communities,</w:t>
      </w:r>
      <w:r>
        <w:t xml:space="preserve"> social services, and voluntary organizations, provided</w:t>
      </w:r>
      <w:r w:rsidR="001C4FEC">
        <w:t xml:space="preserve"> (whether they be good, lacking, novel or just terrible!)</w:t>
      </w:r>
      <w:r>
        <w:t>.</w:t>
      </w:r>
    </w:p>
    <w:p w14:paraId="167C88C7" w14:textId="6705005F" w:rsidR="000030E2" w:rsidRDefault="000030E2" w:rsidP="00261664">
      <w:pPr>
        <w:pStyle w:val="ListParagraph"/>
        <w:numPr>
          <w:ilvl w:val="1"/>
          <w:numId w:val="2"/>
        </w:numPr>
      </w:pPr>
      <w:r>
        <w:t xml:space="preserve">I would like to know about your experience and/or that of </w:t>
      </w:r>
      <w:r w:rsidR="00716EFB">
        <w:t>your patients and colleagues</w:t>
      </w:r>
      <w:r>
        <w:t xml:space="preserve">. There are no right or wrong answers, </w:t>
      </w:r>
      <w:r w:rsidR="005D6EBB">
        <w:t>we</w:t>
      </w:r>
      <w:r>
        <w:t xml:space="preserve"> just want to build a picture of what it has been like from your point of view.</w:t>
      </w:r>
    </w:p>
    <w:p w14:paraId="429804D9" w14:textId="02DA644D" w:rsidR="00261664" w:rsidRDefault="00261664" w:rsidP="00261664">
      <w:pPr>
        <w:pStyle w:val="ListParagraph"/>
        <w:numPr>
          <w:ilvl w:val="1"/>
          <w:numId w:val="2"/>
        </w:numPr>
      </w:pPr>
      <w:r>
        <w:t>Say how long it will take, check how long they have,</w:t>
      </w:r>
      <w:r w:rsidR="00514787">
        <w:t xml:space="preserve"> remind them they</w:t>
      </w:r>
      <w:r>
        <w:t xml:space="preserve"> can take break if </w:t>
      </w:r>
      <w:r w:rsidR="00514787">
        <w:t xml:space="preserve">they </w:t>
      </w:r>
      <w:r>
        <w:t>want</w:t>
      </w:r>
      <w:r w:rsidR="005D6EBB">
        <w:t>, finish the interview on another day.</w:t>
      </w:r>
    </w:p>
    <w:p w14:paraId="5CFEC868" w14:textId="77777777" w:rsidR="000030E2" w:rsidRDefault="000030E2" w:rsidP="00261664">
      <w:pPr>
        <w:pStyle w:val="ListParagraph"/>
        <w:numPr>
          <w:ilvl w:val="1"/>
          <w:numId w:val="2"/>
        </w:numPr>
      </w:pPr>
      <w:r>
        <w:t>I would like to record the interview, and unless you are happy for your name to be identified, it will be treated in complete confidence.</w:t>
      </w:r>
    </w:p>
    <w:p w14:paraId="355B13E0" w14:textId="77777777" w:rsidR="000030E2" w:rsidRDefault="000030E2" w:rsidP="00261664">
      <w:pPr>
        <w:pStyle w:val="ListParagraph"/>
        <w:numPr>
          <w:ilvl w:val="0"/>
          <w:numId w:val="2"/>
        </w:numPr>
      </w:pPr>
      <w:r>
        <w:t>Any questions?</w:t>
      </w:r>
    </w:p>
    <w:p w14:paraId="021646E7" w14:textId="77777777" w:rsidR="000030E2" w:rsidRDefault="00261664" w:rsidP="00550B72">
      <w:pPr>
        <w:pStyle w:val="ListParagraph"/>
        <w:numPr>
          <w:ilvl w:val="0"/>
          <w:numId w:val="2"/>
        </w:numPr>
      </w:pPr>
      <w:r>
        <w:t>Check participant is happy to start</w:t>
      </w:r>
    </w:p>
    <w:p w14:paraId="2BAACD2F" w14:textId="77777777" w:rsidR="00261664" w:rsidRDefault="00261664" w:rsidP="000B2A45">
      <w:pPr>
        <w:pStyle w:val="ListParagraph"/>
        <w:spacing w:after="0" w:line="240" w:lineRule="auto"/>
      </w:pPr>
    </w:p>
    <w:p w14:paraId="528E3F92" w14:textId="77777777" w:rsidR="000030E2" w:rsidRPr="000030E2" w:rsidRDefault="000030E2" w:rsidP="000B2A45">
      <w:pPr>
        <w:spacing w:after="0" w:line="240" w:lineRule="auto"/>
        <w:rPr>
          <w:b/>
        </w:rPr>
      </w:pPr>
      <w:r w:rsidRPr="000030E2">
        <w:rPr>
          <w:b/>
        </w:rPr>
        <w:t>INTERVIEW GUIDE</w:t>
      </w:r>
    </w:p>
    <w:p w14:paraId="6E6599A7" w14:textId="6CACA032" w:rsidR="0060428A" w:rsidRDefault="0060428A" w:rsidP="005D0814">
      <w:pPr>
        <w:spacing w:after="0" w:line="240" w:lineRule="auto"/>
        <w:rPr>
          <w:b/>
        </w:rPr>
      </w:pPr>
      <w:r>
        <w:rPr>
          <w:b/>
        </w:rPr>
        <w:t>Part A - Getting the narrative</w:t>
      </w:r>
    </w:p>
    <w:p w14:paraId="4AC47DE6" w14:textId="77777777" w:rsidR="0060428A" w:rsidRDefault="0060428A" w:rsidP="005D0814">
      <w:pPr>
        <w:spacing w:after="0" w:line="240" w:lineRule="auto"/>
        <w:rPr>
          <w:b/>
        </w:rPr>
      </w:pPr>
    </w:p>
    <w:p w14:paraId="121A59B2" w14:textId="17EFB55E" w:rsidR="0079063D" w:rsidRPr="00553231" w:rsidRDefault="003670FA" w:rsidP="005D0814">
      <w:pPr>
        <w:spacing w:after="0" w:line="240" w:lineRule="auto"/>
        <w:rPr>
          <w:i/>
        </w:rPr>
      </w:pPr>
      <w:r w:rsidRPr="00553231">
        <w:rPr>
          <w:i/>
        </w:rPr>
        <w:t>Opening question</w:t>
      </w:r>
    </w:p>
    <w:p w14:paraId="7494FE2D" w14:textId="7DC43D92" w:rsidR="003670FA" w:rsidRDefault="000C2665" w:rsidP="005D0814">
      <w:pPr>
        <w:spacing w:after="0" w:line="240" w:lineRule="auto"/>
      </w:pPr>
      <w:r>
        <w:t xml:space="preserve">I’m here today to </w:t>
      </w:r>
      <w:r w:rsidR="005D6EBB">
        <w:t xml:space="preserve">get </w:t>
      </w:r>
      <w:r w:rsidR="00BA11CE">
        <w:t>your ‘story’</w:t>
      </w:r>
      <w:r w:rsidR="00716EFB">
        <w:t xml:space="preserve"> </w:t>
      </w:r>
      <w:r>
        <w:t xml:space="preserve">about </w:t>
      </w:r>
      <w:r w:rsidR="00BA11CE">
        <w:t xml:space="preserve">your experiences of </w:t>
      </w:r>
      <w:r w:rsidR="00716EFB">
        <w:t xml:space="preserve">providing </w:t>
      </w:r>
      <w:r w:rsidR="00BA11CE">
        <w:t xml:space="preserve">care and support </w:t>
      </w:r>
      <w:r w:rsidR="001C4FEC">
        <w:t>to people with HIV</w:t>
      </w:r>
      <w:r w:rsidR="00716EFB">
        <w:t>.</w:t>
      </w:r>
    </w:p>
    <w:p w14:paraId="223BBB49" w14:textId="77777777" w:rsidR="005D0814" w:rsidRDefault="005D0814" w:rsidP="005D0814">
      <w:pPr>
        <w:spacing w:after="0" w:line="240" w:lineRule="auto"/>
      </w:pPr>
    </w:p>
    <w:p w14:paraId="019A7461" w14:textId="0B2A5FAD" w:rsidR="00B650D4" w:rsidRDefault="00B650D4" w:rsidP="00B650D4">
      <w:pPr>
        <w:spacing w:after="0" w:line="240" w:lineRule="auto"/>
      </w:pPr>
      <w:r>
        <w:t>Can you tell me about the time that you first heard about HIV and where you were working at the time?</w:t>
      </w:r>
    </w:p>
    <w:p w14:paraId="7A929304" w14:textId="77777777" w:rsidR="00B650D4" w:rsidRDefault="00B650D4" w:rsidP="00B650D4">
      <w:pPr>
        <w:spacing w:after="0" w:line="240" w:lineRule="auto"/>
      </w:pPr>
    </w:p>
    <w:p w14:paraId="365ADA9D" w14:textId="56819772" w:rsidR="00553231" w:rsidRDefault="00553231" w:rsidP="005D0814">
      <w:pPr>
        <w:spacing w:after="0" w:line="240" w:lineRule="auto"/>
        <w:rPr>
          <w:i/>
        </w:rPr>
      </w:pPr>
      <w:r w:rsidRPr="00553231">
        <w:rPr>
          <w:i/>
        </w:rPr>
        <w:t>Topics to cover</w:t>
      </w:r>
    </w:p>
    <w:p w14:paraId="5CBC7DA7" w14:textId="77777777" w:rsidR="00824BA4" w:rsidRDefault="00824BA4" w:rsidP="00824BA4">
      <w:pPr>
        <w:spacing w:after="0" w:line="240" w:lineRule="auto"/>
      </w:pPr>
    </w:p>
    <w:p w14:paraId="6E480A35" w14:textId="77777777" w:rsidR="00824BA4" w:rsidRDefault="00824BA4" w:rsidP="00824BA4">
      <w:pPr>
        <w:spacing w:after="0" w:line="240" w:lineRule="auto"/>
      </w:pPr>
      <w:bookmarkStart w:id="0" w:name="_GoBack"/>
      <w:bookmarkEnd w:id="0"/>
      <w:r>
        <w:t>How did you come to start working in the HIV field?</w:t>
      </w:r>
    </w:p>
    <w:p w14:paraId="79A02AD7" w14:textId="77777777" w:rsidR="00B650D4" w:rsidRDefault="00B650D4" w:rsidP="00B650D4">
      <w:pPr>
        <w:spacing w:after="0" w:line="240" w:lineRule="auto"/>
      </w:pPr>
      <w:r>
        <w:t>Prompts (all bulleted questions are prompts to encourage the participant to talk further on the topic, to be used if needed)</w:t>
      </w:r>
    </w:p>
    <w:p w14:paraId="5B2A0FDD" w14:textId="2348A1CE" w:rsidR="00A92006" w:rsidRDefault="00B650D4" w:rsidP="00B650D4">
      <w:pPr>
        <w:pStyle w:val="ListParagraph"/>
        <w:numPr>
          <w:ilvl w:val="0"/>
          <w:numId w:val="11"/>
        </w:numPr>
        <w:spacing w:after="0" w:line="240" w:lineRule="auto"/>
      </w:pPr>
      <w:r>
        <w:t>What motivated you to work in this area?</w:t>
      </w:r>
    </w:p>
    <w:p w14:paraId="39FDCF2C" w14:textId="2DE9722A" w:rsidR="00B650D4" w:rsidRDefault="00B650D4" w:rsidP="00570A1B">
      <w:pPr>
        <w:pStyle w:val="ListParagraph"/>
        <w:numPr>
          <w:ilvl w:val="0"/>
          <w:numId w:val="11"/>
        </w:numPr>
        <w:spacing w:after="0" w:line="240" w:lineRule="auto"/>
      </w:pPr>
      <w:r>
        <w:t>What was it like when you first starting working in the HIV field?</w:t>
      </w:r>
    </w:p>
    <w:p w14:paraId="7569FA90" w14:textId="77777777" w:rsidR="00470239" w:rsidRDefault="00470239" w:rsidP="00470239">
      <w:pPr>
        <w:pStyle w:val="ListParagraph"/>
        <w:numPr>
          <w:ilvl w:val="0"/>
          <w:numId w:val="12"/>
        </w:numPr>
        <w:spacing w:after="0" w:line="240" w:lineRule="auto"/>
      </w:pPr>
      <w:r>
        <w:t>What treatment options were available to patients?</w:t>
      </w:r>
    </w:p>
    <w:p w14:paraId="59019CCE" w14:textId="41ABF147" w:rsidR="00B650D4" w:rsidRDefault="00B650D4" w:rsidP="00B650D4">
      <w:pPr>
        <w:pStyle w:val="ListParagraph"/>
        <w:numPr>
          <w:ilvl w:val="0"/>
          <w:numId w:val="12"/>
        </w:numPr>
        <w:spacing w:after="0" w:line="240" w:lineRule="auto"/>
      </w:pPr>
      <w:r>
        <w:t>What kind of care were you providing for patients?</w:t>
      </w:r>
    </w:p>
    <w:p w14:paraId="0AA6F19B" w14:textId="67F82299" w:rsidR="00470239" w:rsidRDefault="00470239" w:rsidP="00B650D4">
      <w:pPr>
        <w:pStyle w:val="ListParagraph"/>
        <w:numPr>
          <w:ilvl w:val="0"/>
          <w:numId w:val="12"/>
        </w:numPr>
        <w:spacing w:after="0" w:line="240" w:lineRule="auto"/>
      </w:pPr>
      <w:r>
        <w:t>What was it like working with HIV patients? (</w:t>
      </w:r>
      <w:proofErr w:type="gramStart"/>
      <w:r>
        <w:t>wards</w:t>
      </w:r>
      <w:proofErr w:type="gramEnd"/>
      <w:r>
        <w:t>, outpatients</w:t>
      </w:r>
      <w:r w:rsidR="00A018BB">
        <w:t>, charities etc.</w:t>
      </w:r>
      <w:r>
        <w:t>)</w:t>
      </w:r>
    </w:p>
    <w:p w14:paraId="11235B51" w14:textId="5FE079C2" w:rsidR="00B650D4" w:rsidRDefault="00B650D4" w:rsidP="00B650D4">
      <w:pPr>
        <w:pStyle w:val="ListParagraph"/>
        <w:numPr>
          <w:ilvl w:val="0"/>
          <w:numId w:val="12"/>
        </w:numPr>
        <w:spacing w:after="0" w:line="240" w:lineRule="auto"/>
      </w:pPr>
      <w:r>
        <w:t>What were the challenges working in this field?</w:t>
      </w:r>
    </w:p>
    <w:p w14:paraId="07549352" w14:textId="08E1F77F" w:rsidR="00B650D4" w:rsidRDefault="00B650D4" w:rsidP="00B650D4">
      <w:pPr>
        <w:pStyle w:val="ListParagraph"/>
        <w:numPr>
          <w:ilvl w:val="0"/>
          <w:numId w:val="12"/>
        </w:numPr>
        <w:spacing w:after="0" w:line="240" w:lineRule="auto"/>
      </w:pPr>
      <w:r>
        <w:t>What were the rewards of working in this field?</w:t>
      </w:r>
    </w:p>
    <w:p w14:paraId="5EABA329" w14:textId="77777777" w:rsidR="00470239" w:rsidRDefault="00470239" w:rsidP="00470239">
      <w:pPr>
        <w:pStyle w:val="ListParagraph"/>
        <w:numPr>
          <w:ilvl w:val="0"/>
          <w:numId w:val="12"/>
        </w:numPr>
        <w:spacing w:after="0" w:line="240" w:lineRule="auto"/>
      </w:pPr>
      <w:r>
        <w:t>What was it like dealing with death and dying?</w:t>
      </w:r>
    </w:p>
    <w:p w14:paraId="5DF9003A" w14:textId="1FB32231" w:rsidR="00C1785D" w:rsidRDefault="00C1785D" w:rsidP="00A018BB">
      <w:pPr>
        <w:pStyle w:val="ListParagraph"/>
        <w:numPr>
          <w:ilvl w:val="0"/>
          <w:numId w:val="12"/>
        </w:numPr>
        <w:spacing w:after="0" w:line="240" w:lineRule="auto"/>
      </w:pPr>
      <w:r>
        <w:t xml:space="preserve">What </w:t>
      </w:r>
      <w:r w:rsidR="00A018BB">
        <w:t>were your impressions about the patient experience at this time? What your relationship with the patients like?</w:t>
      </w:r>
    </w:p>
    <w:p w14:paraId="5514DCDB" w14:textId="363386D8" w:rsidR="00C1785D" w:rsidRDefault="00C1785D" w:rsidP="00470239">
      <w:pPr>
        <w:pStyle w:val="ListParagraph"/>
        <w:numPr>
          <w:ilvl w:val="0"/>
          <w:numId w:val="12"/>
        </w:numPr>
        <w:spacing w:after="0" w:line="240" w:lineRule="auto"/>
      </w:pPr>
      <w:r>
        <w:t>Did you suffer any stigma</w:t>
      </w:r>
      <w:r w:rsidR="00A018BB">
        <w:t xml:space="preserve"> or other problems</w:t>
      </w:r>
      <w:r>
        <w:t xml:space="preserve"> f</w:t>
      </w:r>
      <w:r w:rsidR="00A018BB">
        <w:t>rom</w:t>
      </w:r>
      <w:r>
        <w:t xml:space="preserve"> working in this field?</w:t>
      </w:r>
    </w:p>
    <w:p w14:paraId="1F6B5B1D" w14:textId="77777777" w:rsidR="00470239" w:rsidRDefault="00470239" w:rsidP="00470239">
      <w:pPr>
        <w:spacing w:after="0" w:line="240" w:lineRule="auto"/>
      </w:pPr>
    </w:p>
    <w:p w14:paraId="62F5F6FB" w14:textId="77777777" w:rsidR="00470239" w:rsidRDefault="00470239" w:rsidP="00470239">
      <w:pPr>
        <w:spacing w:after="0" w:line="240" w:lineRule="auto"/>
      </w:pPr>
      <w:r>
        <w:t>What other health professionals/agencies were you working with at this time?</w:t>
      </w:r>
    </w:p>
    <w:p w14:paraId="7DBE605E" w14:textId="7BABD8BE" w:rsidR="00470239" w:rsidRDefault="00470239" w:rsidP="00470239">
      <w:pPr>
        <w:pStyle w:val="ListParagraph"/>
        <w:numPr>
          <w:ilvl w:val="0"/>
          <w:numId w:val="13"/>
        </w:numPr>
        <w:spacing w:after="0" w:line="240" w:lineRule="auto"/>
      </w:pPr>
      <w:r>
        <w:t>What was your relationship with other health professionals/agencies like?</w:t>
      </w:r>
    </w:p>
    <w:p w14:paraId="445463FA" w14:textId="2EA03F6B" w:rsidR="00470239" w:rsidRDefault="00470239" w:rsidP="00470239">
      <w:pPr>
        <w:pStyle w:val="ListParagraph"/>
        <w:numPr>
          <w:ilvl w:val="0"/>
          <w:numId w:val="13"/>
        </w:numPr>
        <w:spacing w:after="0" w:line="240" w:lineRule="auto"/>
      </w:pPr>
      <w:r>
        <w:lastRenderedPageBreak/>
        <w:t>What was the psychological support provided to patients like?</w:t>
      </w:r>
    </w:p>
    <w:p w14:paraId="02CA94F7" w14:textId="71C8EC86" w:rsidR="00470239" w:rsidRDefault="00470239" w:rsidP="00470239">
      <w:pPr>
        <w:spacing w:after="0" w:line="240" w:lineRule="auto"/>
      </w:pPr>
      <w:r>
        <w:t xml:space="preserve">How did the treatment/care you were providing </w:t>
      </w:r>
      <w:r w:rsidR="00A018BB">
        <w:t>change after your initial years working in HIV, if at all</w:t>
      </w:r>
      <w:r>
        <w:t>?</w:t>
      </w:r>
    </w:p>
    <w:p w14:paraId="57F833BF" w14:textId="77777777" w:rsidR="00470239" w:rsidRDefault="00470239" w:rsidP="00470239">
      <w:pPr>
        <w:pStyle w:val="ListParagraph"/>
        <w:numPr>
          <w:ilvl w:val="0"/>
          <w:numId w:val="12"/>
        </w:numPr>
        <w:spacing w:after="0" w:line="240" w:lineRule="auto"/>
      </w:pPr>
      <w:r>
        <w:t>Did your job role changes</w:t>
      </w:r>
    </w:p>
    <w:p w14:paraId="5C38F9E6" w14:textId="76EFBE6E" w:rsidR="00B650D4" w:rsidRDefault="00470239" w:rsidP="00470239">
      <w:pPr>
        <w:pStyle w:val="ListParagraph"/>
        <w:numPr>
          <w:ilvl w:val="0"/>
          <w:numId w:val="12"/>
        </w:numPr>
        <w:spacing w:after="0" w:line="240" w:lineRule="auto"/>
      </w:pPr>
      <w:r>
        <w:t>Were you trying any new treatments/ways of caring for patients?</w:t>
      </w:r>
      <w:r w:rsidR="00B06DEE">
        <w:br/>
      </w:r>
    </w:p>
    <w:p w14:paraId="16C392EA" w14:textId="40917F8C" w:rsidR="00FC688D" w:rsidRDefault="00A018BB" w:rsidP="005D0814">
      <w:pPr>
        <w:spacing w:after="0" w:line="240" w:lineRule="auto"/>
      </w:pPr>
      <w:r>
        <w:t>If you were working in the 1990s, what impact did the introduction of</w:t>
      </w:r>
      <w:r w:rsidR="00FC688D">
        <w:t xml:space="preserve"> combination therapy</w:t>
      </w:r>
      <w:r>
        <w:t xml:space="preserve"> have on your work?</w:t>
      </w:r>
    </w:p>
    <w:p w14:paraId="59DC06D3" w14:textId="5807CAEE" w:rsidR="003670FA" w:rsidRDefault="00470239" w:rsidP="00FC688D">
      <w:pPr>
        <w:pStyle w:val="ListParagraph"/>
        <w:numPr>
          <w:ilvl w:val="0"/>
          <w:numId w:val="10"/>
        </w:numPr>
        <w:spacing w:after="0" w:line="240" w:lineRule="auto"/>
      </w:pPr>
      <w:r>
        <w:t>Where were you working at that time?</w:t>
      </w:r>
    </w:p>
    <w:p w14:paraId="70872C5A" w14:textId="726430BC" w:rsidR="003670FA" w:rsidRDefault="003670FA" w:rsidP="005D0814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What </w:t>
      </w:r>
      <w:r w:rsidR="00470239">
        <w:t>effect</w:t>
      </w:r>
      <w:r>
        <w:t xml:space="preserve"> did the introduction of combination therapy</w:t>
      </w:r>
      <w:r w:rsidR="00514787">
        <w:t xml:space="preserve"> </w:t>
      </w:r>
      <w:r w:rsidR="00470239">
        <w:t>have on your patients</w:t>
      </w:r>
      <w:r>
        <w:t>?</w:t>
      </w:r>
    </w:p>
    <w:p w14:paraId="15B3411E" w14:textId="18D5D12D" w:rsidR="00470239" w:rsidRDefault="00470239" w:rsidP="005D0814">
      <w:pPr>
        <w:pStyle w:val="ListParagraph"/>
        <w:numPr>
          <w:ilvl w:val="0"/>
          <w:numId w:val="5"/>
        </w:numPr>
        <w:spacing w:after="0" w:line="240" w:lineRule="auto"/>
      </w:pPr>
      <w:r>
        <w:t>What were the implications for the treatment you were providing?</w:t>
      </w:r>
    </w:p>
    <w:p w14:paraId="327FD434" w14:textId="77777777" w:rsidR="007879F3" w:rsidRDefault="007879F3" w:rsidP="005D0814">
      <w:pPr>
        <w:spacing w:after="0" w:line="240" w:lineRule="auto"/>
      </w:pPr>
    </w:p>
    <w:p w14:paraId="4524150E" w14:textId="5155EECB" w:rsidR="00B06DEE" w:rsidRDefault="00AF64A6" w:rsidP="005D0814">
      <w:pPr>
        <w:spacing w:after="0" w:line="240" w:lineRule="auto"/>
      </w:pPr>
      <w:r>
        <w:t>How did the care you were providing</w:t>
      </w:r>
      <w:r w:rsidR="00470239">
        <w:t xml:space="preserve"> change </w:t>
      </w:r>
      <w:r w:rsidR="00B06DEE">
        <w:t>in the years after combination antivirals were introduced</w:t>
      </w:r>
      <w:r w:rsidR="00A018BB">
        <w:t xml:space="preserve"> </w:t>
      </w:r>
      <w:r w:rsidR="00570A1B">
        <w:t>(</w:t>
      </w:r>
      <w:r w:rsidR="00A018BB">
        <w:t>1996</w:t>
      </w:r>
      <w:r w:rsidR="00570A1B">
        <w:t>)</w:t>
      </w:r>
      <w:r w:rsidR="00B06DEE">
        <w:t>?</w:t>
      </w:r>
    </w:p>
    <w:p w14:paraId="2B6FDD30" w14:textId="77777777" w:rsidR="002F1C5F" w:rsidRDefault="002F1C5F" w:rsidP="005D0814">
      <w:pPr>
        <w:spacing w:after="0" w:line="240" w:lineRule="auto"/>
      </w:pPr>
    </w:p>
    <w:p w14:paraId="7D854330" w14:textId="21DE894A" w:rsidR="002F1C5F" w:rsidRDefault="006048CB" w:rsidP="005D0814">
      <w:pPr>
        <w:spacing w:after="0" w:line="240" w:lineRule="auto"/>
      </w:pPr>
      <w:r>
        <w:t>If you</w:t>
      </w:r>
      <w:r w:rsidR="002F1C5F">
        <w:t xml:space="preserve"> continue</w:t>
      </w:r>
      <w:r>
        <w:t>d</w:t>
      </w:r>
      <w:r w:rsidR="002F1C5F">
        <w:t xml:space="preserve"> working in the HIV field</w:t>
      </w:r>
      <w:r>
        <w:t>, what kept you in the field</w:t>
      </w:r>
      <w:r w:rsidR="002F1C5F">
        <w:t>?</w:t>
      </w:r>
    </w:p>
    <w:p w14:paraId="3604FD47" w14:textId="77777777" w:rsidR="007879F3" w:rsidRDefault="007879F3" w:rsidP="005D0814">
      <w:pPr>
        <w:spacing w:after="0" w:line="240" w:lineRule="auto"/>
      </w:pPr>
    </w:p>
    <w:p w14:paraId="31BD0A2B" w14:textId="71459E0B" w:rsidR="00CC4C79" w:rsidRDefault="00B06DEE" w:rsidP="005D0814">
      <w:pPr>
        <w:spacing w:after="0" w:line="240" w:lineRule="auto"/>
      </w:pPr>
      <w:r>
        <w:t xml:space="preserve">Thinking more about the present day, </w:t>
      </w:r>
      <w:r w:rsidR="009B0E19">
        <w:t xml:space="preserve">what is the care </w:t>
      </w:r>
      <w:r w:rsidR="006048CB">
        <w:t>for</w:t>
      </w:r>
      <w:r w:rsidR="009B0E19">
        <w:t xml:space="preserve"> PWHIV like now</w:t>
      </w:r>
      <w:r>
        <w:t>?</w:t>
      </w:r>
      <w:r w:rsidR="00CC4C79">
        <w:t xml:space="preserve"> </w:t>
      </w:r>
    </w:p>
    <w:p w14:paraId="01E6A421" w14:textId="77777777" w:rsidR="00B06DEE" w:rsidRDefault="00B06DEE" w:rsidP="005D0814">
      <w:pPr>
        <w:pStyle w:val="ListParagraph"/>
        <w:numPr>
          <w:ilvl w:val="0"/>
          <w:numId w:val="6"/>
        </w:numPr>
        <w:spacing w:after="0" w:line="240" w:lineRule="auto"/>
      </w:pPr>
      <w:r>
        <w:t>Compared with beginning?</w:t>
      </w:r>
    </w:p>
    <w:p w14:paraId="3C3BF195" w14:textId="5201184F" w:rsidR="00CC4C79" w:rsidRDefault="00CC4C79" w:rsidP="005D0814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What are the key challenges </w:t>
      </w:r>
      <w:r w:rsidR="009B0E19">
        <w:t>in working with PW</w:t>
      </w:r>
      <w:r>
        <w:t>HIV</w:t>
      </w:r>
      <w:r w:rsidR="007879F3">
        <w:t>?</w:t>
      </w:r>
    </w:p>
    <w:p w14:paraId="797FE3BF" w14:textId="16CCF4C0" w:rsidR="00FC688D" w:rsidRDefault="009B0E19" w:rsidP="005D0814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What is your relationship with other health and social care providers like now? </w:t>
      </w:r>
    </w:p>
    <w:p w14:paraId="33EF55EA" w14:textId="63D00FE1" w:rsidR="009B0E19" w:rsidRDefault="0099798C" w:rsidP="009B0E19">
      <w:pPr>
        <w:pStyle w:val="ListParagraph"/>
        <w:numPr>
          <w:ilvl w:val="0"/>
          <w:numId w:val="5"/>
        </w:numPr>
        <w:spacing w:after="0" w:line="240" w:lineRule="auto"/>
      </w:pPr>
      <w:r>
        <w:t>If you are working in the field still, h</w:t>
      </w:r>
      <w:r w:rsidR="009B0E19">
        <w:t>ow do you feel about working in the field now?</w:t>
      </w:r>
    </w:p>
    <w:p w14:paraId="41EB647C" w14:textId="4FBCF5E4" w:rsidR="00FC688D" w:rsidRDefault="00FC688D" w:rsidP="009B0E19">
      <w:pPr>
        <w:pStyle w:val="ListParagraph"/>
        <w:numPr>
          <w:ilvl w:val="0"/>
          <w:numId w:val="5"/>
        </w:numPr>
        <w:spacing w:after="0" w:line="240" w:lineRule="auto"/>
      </w:pPr>
      <w:r>
        <w:t>What has changed</w:t>
      </w:r>
      <w:r w:rsidR="009B0E19">
        <w:t xml:space="preserve"> about NHS care</w:t>
      </w:r>
      <w:r w:rsidR="0099798C">
        <w:t xml:space="preserve"> over the years</w:t>
      </w:r>
      <w:r>
        <w:t xml:space="preserve"> (better/worse)?</w:t>
      </w:r>
    </w:p>
    <w:p w14:paraId="4366A182" w14:textId="77777777" w:rsidR="00820D7B" w:rsidRDefault="00820D7B" w:rsidP="00820D7B">
      <w:pPr>
        <w:pStyle w:val="ListParagraph"/>
        <w:numPr>
          <w:ilvl w:val="0"/>
          <w:numId w:val="5"/>
        </w:numPr>
        <w:spacing w:after="0" w:line="240" w:lineRule="auto"/>
      </w:pPr>
      <w:r>
        <w:t>What do you feel could be improved in relation to current service provision?</w:t>
      </w:r>
    </w:p>
    <w:p w14:paraId="089DEAE2" w14:textId="77777777" w:rsidR="00B620DD" w:rsidRDefault="00B620DD" w:rsidP="005D0814">
      <w:pPr>
        <w:spacing w:after="0" w:line="240" w:lineRule="auto"/>
      </w:pPr>
    </w:p>
    <w:p w14:paraId="40E9EE17" w14:textId="358A8664" w:rsidR="005341C2" w:rsidRPr="0060428A" w:rsidRDefault="0060428A" w:rsidP="005D0814">
      <w:pPr>
        <w:spacing w:after="0" w:line="240" w:lineRule="auto"/>
        <w:rPr>
          <w:b/>
        </w:rPr>
      </w:pPr>
      <w:r>
        <w:rPr>
          <w:b/>
        </w:rPr>
        <w:t xml:space="preserve">Part B - </w:t>
      </w:r>
      <w:r w:rsidRPr="0060428A">
        <w:rPr>
          <w:b/>
        </w:rPr>
        <w:t>Additional questions</w:t>
      </w:r>
    </w:p>
    <w:p w14:paraId="695FC351" w14:textId="77777777" w:rsidR="005341C2" w:rsidRDefault="005341C2" w:rsidP="005D0814">
      <w:pPr>
        <w:spacing w:after="0" w:line="240" w:lineRule="auto"/>
      </w:pPr>
    </w:p>
    <w:p w14:paraId="7EC21F79" w14:textId="78B03BB1" w:rsidR="00570A1B" w:rsidRDefault="00570A1B" w:rsidP="00570A1B">
      <w:pPr>
        <w:spacing w:after="0" w:line="240" w:lineRule="auto"/>
      </w:pPr>
      <w:r>
        <w:t>Where there any political forces or social movements influencing the care you were providing over the years?</w:t>
      </w:r>
    </w:p>
    <w:p w14:paraId="783E6F0C" w14:textId="77777777" w:rsidR="00570A1B" w:rsidRDefault="00570A1B" w:rsidP="00570A1B">
      <w:pPr>
        <w:pStyle w:val="ListParagraph"/>
        <w:numPr>
          <w:ilvl w:val="0"/>
          <w:numId w:val="12"/>
        </w:numPr>
        <w:spacing w:after="0" w:line="240" w:lineRule="auto"/>
      </w:pPr>
      <w:r>
        <w:t>Political agendas?</w:t>
      </w:r>
    </w:p>
    <w:p w14:paraId="0E371693" w14:textId="77777777" w:rsidR="00570A1B" w:rsidRDefault="00570A1B" w:rsidP="00570A1B">
      <w:pPr>
        <w:pStyle w:val="ListParagraph"/>
        <w:numPr>
          <w:ilvl w:val="0"/>
          <w:numId w:val="12"/>
        </w:numPr>
        <w:spacing w:after="0" w:line="240" w:lineRule="auto"/>
      </w:pPr>
      <w:r>
        <w:t>Activism?</w:t>
      </w:r>
    </w:p>
    <w:p w14:paraId="7269B893" w14:textId="77777777" w:rsidR="00570A1B" w:rsidRDefault="00570A1B" w:rsidP="00570A1B">
      <w:pPr>
        <w:pStyle w:val="ListParagraph"/>
        <w:numPr>
          <w:ilvl w:val="0"/>
          <w:numId w:val="12"/>
        </w:numPr>
        <w:spacing w:after="0" w:line="240" w:lineRule="auto"/>
      </w:pPr>
      <w:r>
        <w:t>Media?</w:t>
      </w:r>
    </w:p>
    <w:p w14:paraId="2309F75B" w14:textId="77777777" w:rsidR="009042FE" w:rsidRDefault="009042FE" w:rsidP="009042FE">
      <w:pPr>
        <w:spacing w:after="0" w:line="240" w:lineRule="auto"/>
      </w:pPr>
    </w:p>
    <w:p w14:paraId="19A32E55" w14:textId="73CEF86D" w:rsidR="009042FE" w:rsidRDefault="009042FE" w:rsidP="009042FE">
      <w:pPr>
        <w:spacing w:after="0" w:line="240" w:lineRule="auto"/>
      </w:pPr>
      <w:r>
        <w:t>Have the</w:t>
      </w:r>
      <w:r w:rsidR="0099798C">
        <w:t xml:space="preserve"> changing</w:t>
      </w:r>
      <w:r>
        <w:t xml:space="preserve"> attitudes of society influenced the care you have provided to PWHIV over the years?</w:t>
      </w:r>
    </w:p>
    <w:p w14:paraId="24352EC0" w14:textId="77777777" w:rsidR="009042FE" w:rsidRDefault="009042FE" w:rsidP="009042FE">
      <w:pPr>
        <w:spacing w:after="0" w:line="240" w:lineRule="auto"/>
      </w:pPr>
    </w:p>
    <w:p w14:paraId="66475B60" w14:textId="77777777" w:rsidR="002F1C5F" w:rsidRDefault="002F1C5F" w:rsidP="002F1C5F">
      <w:pPr>
        <w:spacing w:after="0" w:line="240" w:lineRule="auto"/>
      </w:pPr>
      <w:r>
        <w:t>Have there been any positive changes to NHS care that have emerged from the HIV epidemic?</w:t>
      </w:r>
    </w:p>
    <w:p w14:paraId="5A894EC9" w14:textId="77777777" w:rsidR="002F1C5F" w:rsidRDefault="002F1C5F" w:rsidP="005341C2">
      <w:pPr>
        <w:spacing w:after="0" w:line="240" w:lineRule="auto"/>
      </w:pPr>
    </w:p>
    <w:p w14:paraId="0586425C" w14:textId="661D54B2" w:rsidR="0063320D" w:rsidRDefault="0063320D" w:rsidP="005341C2">
      <w:pPr>
        <w:spacing w:after="0" w:line="240" w:lineRule="auto"/>
      </w:pPr>
      <w:r>
        <w:t>What were relationships like between patients and health professionals</w:t>
      </w:r>
      <w:r w:rsidR="0099798C">
        <w:t xml:space="preserve"> earlier on</w:t>
      </w:r>
      <w:r>
        <w:t>? Has this changed over time?</w:t>
      </w:r>
    </w:p>
    <w:p w14:paraId="0AAC7E65" w14:textId="77777777" w:rsidR="0063320D" w:rsidRDefault="0063320D" w:rsidP="005341C2">
      <w:pPr>
        <w:spacing w:after="0" w:line="240" w:lineRule="auto"/>
      </w:pPr>
    </w:p>
    <w:p w14:paraId="7EDE95B0" w14:textId="6110867C" w:rsidR="009042FE" w:rsidRDefault="002F1C5F" w:rsidP="005D0814">
      <w:pPr>
        <w:spacing w:after="0" w:line="240" w:lineRule="auto"/>
      </w:pPr>
      <w:r>
        <w:t>What have been the highlights for you working in this field?</w:t>
      </w:r>
    </w:p>
    <w:p w14:paraId="52043E3B" w14:textId="77777777" w:rsidR="002F1C5F" w:rsidRDefault="002F1C5F" w:rsidP="005D0814">
      <w:pPr>
        <w:spacing w:after="0" w:line="240" w:lineRule="auto"/>
      </w:pPr>
    </w:p>
    <w:p w14:paraId="6BF9B8AF" w14:textId="5FFED4B2" w:rsidR="009042FE" w:rsidRDefault="009042FE" w:rsidP="005D0814">
      <w:pPr>
        <w:spacing w:after="0" w:line="240" w:lineRule="auto"/>
      </w:pPr>
      <w:r>
        <w:t>Have you personally experienced an</w:t>
      </w:r>
      <w:r w:rsidR="002F1C5F">
        <w:t>y</w:t>
      </w:r>
      <w:r>
        <w:t xml:space="preserve"> positive/negative effects from working in this field?</w:t>
      </w:r>
    </w:p>
    <w:p w14:paraId="33E98DCA" w14:textId="21F14AD0" w:rsidR="003326AB" w:rsidRDefault="003326AB" w:rsidP="005D0814">
      <w:pPr>
        <w:pStyle w:val="ListParagraph"/>
        <w:numPr>
          <w:ilvl w:val="0"/>
          <w:numId w:val="7"/>
        </w:numPr>
        <w:spacing w:after="0" w:line="240" w:lineRule="auto"/>
      </w:pPr>
      <w:r>
        <w:t>Anything learnt</w:t>
      </w:r>
    </w:p>
    <w:p w14:paraId="74120A83" w14:textId="77777777" w:rsidR="00514787" w:rsidRDefault="00514787" w:rsidP="005D0814">
      <w:pPr>
        <w:pStyle w:val="ListParagraph"/>
        <w:numPr>
          <w:ilvl w:val="0"/>
          <w:numId w:val="7"/>
        </w:numPr>
        <w:spacing w:after="0" w:line="240" w:lineRule="auto"/>
      </w:pPr>
      <w:r>
        <w:t>Altered perspectives on life</w:t>
      </w:r>
    </w:p>
    <w:p w14:paraId="732A4570" w14:textId="77777777" w:rsidR="00514787" w:rsidRDefault="00514787" w:rsidP="005D0814">
      <w:pPr>
        <w:pStyle w:val="ListParagraph"/>
        <w:numPr>
          <w:ilvl w:val="0"/>
          <w:numId w:val="7"/>
        </w:numPr>
        <w:spacing w:after="0" w:line="240" w:lineRule="auto"/>
      </w:pPr>
      <w:r>
        <w:t>Effects on relationships</w:t>
      </w:r>
    </w:p>
    <w:p w14:paraId="37B6D1A6" w14:textId="1799F2BA" w:rsidR="00FD0B16" w:rsidRDefault="00FD0B16" w:rsidP="00B620DD">
      <w:pPr>
        <w:spacing w:after="0" w:line="240" w:lineRule="auto"/>
        <w:ind w:left="360"/>
      </w:pPr>
    </w:p>
    <w:p w14:paraId="1DA294AE" w14:textId="23F8C9AD" w:rsidR="0099798C" w:rsidRDefault="0099798C" w:rsidP="005341C2">
      <w:pPr>
        <w:rPr>
          <w:rFonts w:cstheme="minorHAnsi"/>
        </w:rPr>
      </w:pPr>
      <w:r>
        <w:rPr>
          <w:rFonts w:cstheme="minorHAnsi"/>
        </w:rPr>
        <w:t xml:space="preserve">What learning could be transferred over from HIV to apply to care for other long-term conditions? </w:t>
      </w:r>
    </w:p>
    <w:p w14:paraId="0E472E79" w14:textId="012E9974" w:rsidR="0099798C" w:rsidRDefault="005341C2" w:rsidP="005341C2">
      <w:pPr>
        <w:rPr>
          <w:rFonts w:cstheme="minorHAnsi"/>
        </w:rPr>
      </w:pPr>
      <w:r w:rsidRPr="003326AB">
        <w:rPr>
          <w:rFonts w:cstheme="minorHAnsi"/>
        </w:rPr>
        <w:t xml:space="preserve">Is there anything else you want to say, </w:t>
      </w:r>
      <w:r>
        <w:rPr>
          <w:rFonts w:cstheme="minorHAnsi"/>
        </w:rPr>
        <w:t>but</w:t>
      </w:r>
      <w:r w:rsidRPr="003326AB">
        <w:rPr>
          <w:rFonts w:cstheme="minorHAnsi"/>
        </w:rPr>
        <w:t xml:space="preserve"> you have not had a chance to say it?</w:t>
      </w:r>
    </w:p>
    <w:p w14:paraId="0DE67496" w14:textId="4B2AD285" w:rsidR="0063320D" w:rsidRDefault="0063320D" w:rsidP="00D66EC1">
      <w:pPr>
        <w:spacing w:after="0" w:line="240" w:lineRule="auto"/>
        <w:rPr>
          <w:rFonts w:cstheme="minorHAnsi"/>
        </w:rPr>
      </w:pPr>
      <w:r>
        <w:rPr>
          <w:rFonts w:cstheme="minorHAnsi"/>
        </w:rPr>
        <w:t>Notes</w:t>
      </w:r>
    </w:p>
    <w:p w14:paraId="5D135EDB" w14:textId="26457852" w:rsidR="0063320D" w:rsidRDefault="0063320D" w:rsidP="00D66EC1">
      <w:pPr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>Most important is we want to know about medical, community, voluntary and social care, and how this changed over time</w:t>
      </w:r>
    </w:p>
    <w:p w14:paraId="26E1175A" w14:textId="31558B6D" w:rsidR="000B2A45" w:rsidRDefault="00D66EC1" w:rsidP="00D66EC1">
      <w:pPr>
        <w:spacing w:after="0" w:line="240" w:lineRule="auto"/>
        <w:rPr>
          <w:rFonts w:cstheme="minorHAnsi"/>
        </w:rPr>
      </w:pPr>
      <w:r>
        <w:rPr>
          <w:rFonts w:cstheme="minorHAnsi"/>
        </w:rPr>
        <w:t>If possible, check which time periods they are referring too</w:t>
      </w:r>
      <w:r w:rsidR="002F1C5F">
        <w:rPr>
          <w:rFonts w:cstheme="minorHAnsi"/>
        </w:rPr>
        <w:t>.</w:t>
      </w:r>
    </w:p>
    <w:sectPr w:rsidR="000B2A45" w:rsidSect="00FC2168">
      <w:headerReference w:type="default" r:id="rId8"/>
      <w:pgSz w:w="11906" w:h="16838"/>
      <w:pgMar w:top="1021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F452F0" w14:textId="77777777" w:rsidR="0081613E" w:rsidRDefault="0081613E" w:rsidP="007621C8">
      <w:pPr>
        <w:spacing w:after="0" w:line="240" w:lineRule="auto"/>
      </w:pPr>
      <w:r>
        <w:separator/>
      </w:r>
    </w:p>
  </w:endnote>
  <w:endnote w:type="continuationSeparator" w:id="0">
    <w:p w14:paraId="7F962B16" w14:textId="77777777" w:rsidR="0081613E" w:rsidRDefault="0081613E" w:rsidP="00762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7D061" w14:textId="77777777" w:rsidR="0081613E" w:rsidRDefault="0081613E" w:rsidP="007621C8">
      <w:pPr>
        <w:spacing w:after="0" w:line="240" w:lineRule="auto"/>
      </w:pPr>
      <w:r>
        <w:separator/>
      </w:r>
    </w:p>
  </w:footnote>
  <w:footnote w:type="continuationSeparator" w:id="0">
    <w:p w14:paraId="25AD5E76" w14:textId="77777777" w:rsidR="0081613E" w:rsidRDefault="0081613E" w:rsidP="007621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E58DB1" w14:textId="173AFC31" w:rsidR="007621C8" w:rsidRDefault="007621C8" w:rsidP="007621C8">
    <w:pPr>
      <w:pStyle w:val="Header"/>
      <w:jc w:val="right"/>
    </w:pPr>
    <w:r>
      <w:t>Date: 24/5/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E422B"/>
    <w:multiLevelType w:val="hybridMultilevel"/>
    <w:tmpl w:val="5F8E4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E13EB"/>
    <w:multiLevelType w:val="hybridMultilevel"/>
    <w:tmpl w:val="7F34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EA5AC8"/>
    <w:multiLevelType w:val="hybridMultilevel"/>
    <w:tmpl w:val="DC901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5300F3"/>
    <w:multiLevelType w:val="hybridMultilevel"/>
    <w:tmpl w:val="1D047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2C465C"/>
    <w:multiLevelType w:val="hybridMultilevel"/>
    <w:tmpl w:val="FCF28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457A3"/>
    <w:multiLevelType w:val="hybridMultilevel"/>
    <w:tmpl w:val="B1243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E71A32"/>
    <w:multiLevelType w:val="hybridMultilevel"/>
    <w:tmpl w:val="8F88E5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074941"/>
    <w:multiLevelType w:val="hybridMultilevel"/>
    <w:tmpl w:val="18303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862FC6"/>
    <w:multiLevelType w:val="hybridMultilevel"/>
    <w:tmpl w:val="AA7CD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632A7A"/>
    <w:multiLevelType w:val="hybridMultilevel"/>
    <w:tmpl w:val="AF46B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66197"/>
    <w:multiLevelType w:val="hybridMultilevel"/>
    <w:tmpl w:val="2FDC80C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CC38FD"/>
    <w:multiLevelType w:val="hybridMultilevel"/>
    <w:tmpl w:val="AE349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24F2E"/>
    <w:multiLevelType w:val="hybridMultilevel"/>
    <w:tmpl w:val="A1DCE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8"/>
  </w:num>
  <w:num w:numId="5">
    <w:abstractNumId w:val="4"/>
  </w:num>
  <w:num w:numId="6">
    <w:abstractNumId w:val="0"/>
  </w:num>
  <w:num w:numId="7">
    <w:abstractNumId w:val="3"/>
  </w:num>
  <w:num w:numId="8">
    <w:abstractNumId w:val="9"/>
  </w:num>
  <w:num w:numId="9">
    <w:abstractNumId w:val="2"/>
  </w:num>
  <w:num w:numId="10">
    <w:abstractNumId w:val="7"/>
  </w:num>
  <w:num w:numId="11">
    <w:abstractNumId w:val="5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0E2"/>
    <w:rsid w:val="000030E2"/>
    <w:rsid w:val="000135F1"/>
    <w:rsid w:val="000238A8"/>
    <w:rsid w:val="000B2A45"/>
    <w:rsid w:val="000C2665"/>
    <w:rsid w:val="0011112D"/>
    <w:rsid w:val="0014550A"/>
    <w:rsid w:val="001B266D"/>
    <w:rsid w:val="001C4FEC"/>
    <w:rsid w:val="00261664"/>
    <w:rsid w:val="002F1C5F"/>
    <w:rsid w:val="003326AB"/>
    <w:rsid w:val="003670FA"/>
    <w:rsid w:val="003676E7"/>
    <w:rsid w:val="00376E6A"/>
    <w:rsid w:val="00464114"/>
    <w:rsid w:val="00470239"/>
    <w:rsid w:val="004C35FC"/>
    <w:rsid w:val="004D35C0"/>
    <w:rsid w:val="00514787"/>
    <w:rsid w:val="005341C2"/>
    <w:rsid w:val="00550B72"/>
    <w:rsid w:val="00553231"/>
    <w:rsid w:val="00570A1B"/>
    <w:rsid w:val="005D0814"/>
    <w:rsid w:val="005D6EBB"/>
    <w:rsid w:val="005E3667"/>
    <w:rsid w:val="005F7A38"/>
    <w:rsid w:val="0060428A"/>
    <w:rsid w:val="006048CB"/>
    <w:rsid w:val="0063320D"/>
    <w:rsid w:val="00677FE7"/>
    <w:rsid w:val="00716EFB"/>
    <w:rsid w:val="007621C8"/>
    <w:rsid w:val="00781608"/>
    <w:rsid w:val="007879F3"/>
    <w:rsid w:val="0079063D"/>
    <w:rsid w:val="0081613E"/>
    <w:rsid w:val="00820D7B"/>
    <w:rsid w:val="00824BA4"/>
    <w:rsid w:val="0084563C"/>
    <w:rsid w:val="0088381C"/>
    <w:rsid w:val="00885D56"/>
    <w:rsid w:val="009042FE"/>
    <w:rsid w:val="00970664"/>
    <w:rsid w:val="0099798C"/>
    <w:rsid w:val="009B0E19"/>
    <w:rsid w:val="00A018BB"/>
    <w:rsid w:val="00A92006"/>
    <w:rsid w:val="00AC4B30"/>
    <w:rsid w:val="00AF64A6"/>
    <w:rsid w:val="00B06DEE"/>
    <w:rsid w:val="00B47F5C"/>
    <w:rsid w:val="00B620DD"/>
    <w:rsid w:val="00B650D4"/>
    <w:rsid w:val="00B911F9"/>
    <w:rsid w:val="00BA11CE"/>
    <w:rsid w:val="00C11E83"/>
    <w:rsid w:val="00C1785D"/>
    <w:rsid w:val="00C2140B"/>
    <w:rsid w:val="00C24E95"/>
    <w:rsid w:val="00CC4C79"/>
    <w:rsid w:val="00CF4650"/>
    <w:rsid w:val="00D1266E"/>
    <w:rsid w:val="00D66EC1"/>
    <w:rsid w:val="00D87F81"/>
    <w:rsid w:val="00F263C8"/>
    <w:rsid w:val="00F43DE7"/>
    <w:rsid w:val="00F51E8B"/>
    <w:rsid w:val="00F72136"/>
    <w:rsid w:val="00F84701"/>
    <w:rsid w:val="00FA4819"/>
    <w:rsid w:val="00FB2B14"/>
    <w:rsid w:val="00FC2168"/>
    <w:rsid w:val="00FC688D"/>
    <w:rsid w:val="00FD0B16"/>
    <w:rsid w:val="00F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DE3384"/>
  <w15:docId w15:val="{F72CFAC6-C004-4FE0-8F67-27BE91D4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0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664"/>
    <w:pPr>
      <w:spacing w:after="200" w:line="276" w:lineRule="auto"/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14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78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78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78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21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1C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621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1C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F3799-1991-41CE-B32E-A33A3782E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4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eshire</dc:creator>
  <cp:keywords/>
  <dc:description/>
  <cp:lastModifiedBy>Anna Cheshire</cp:lastModifiedBy>
  <cp:revision>5</cp:revision>
  <cp:lastPrinted>2016-03-15T14:55:00Z</cp:lastPrinted>
  <dcterms:created xsi:type="dcterms:W3CDTF">2016-05-24T10:58:00Z</dcterms:created>
  <dcterms:modified xsi:type="dcterms:W3CDTF">2016-05-24T16:18:00Z</dcterms:modified>
</cp:coreProperties>
</file>